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539BD" w14:textId="006E4752" w:rsidR="00DC17B9" w:rsidRPr="00DC17B9" w:rsidRDefault="00DC17B9" w:rsidP="00DC17B9">
      <w:pPr>
        <w:rPr>
          <w:rFonts w:ascii="Times New Roman" w:hAnsi="Times New Roman" w:cs="Times New Roman"/>
          <w:lang w:val="en-GB"/>
        </w:rPr>
      </w:pPr>
      <w:r w:rsidRPr="00221B13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2</w:t>
      </w:r>
      <w:r w:rsidRPr="00221B13">
        <w:rPr>
          <w:rFonts w:ascii="Times New Roman" w:hAnsi="Times New Roman" w:cs="Times New Roman"/>
          <w:lang w:val="en-GB"/>
        </w:rPr>
        <w:t>S.  </w:t>
      </w:r>
      <w:r>
        <w:rPr>
          <w:rFonts w:ascii="Times New Roman" w:hAnsi="Times New Roman" w:cs="Times New Roman"/>
          <w:lang w:val="en-GB"/>
        </w:rPr>
        <w:t xml:space="preserve">Genotypic frequencies (%) of the SNPs </w:t>
      </w:r>
      <w:proofErr w:type="spellStart"/>
      <w:r>
        <w:rPr>
          <w:rFonts w:ascii="Times New Roman" w:hAnsi="Times New Roman" w:cs="Times New Roman"/>
          <w:lang w:val="en-GB"/>
        </w:rPr>
        <w:t>analyzed</w:t>
      </w:r>
      <w:proofErr w:type="spellEnd"/>
      <w:r>
        <w:rPr>
          <w:rFonts w:ascii="Times New Roman" w:hAnsi="Times New Roman" w:cs="Times New Roman"/>
          <w:lang w:val="en-GB"/>
        </w:rPr>
        <w:t xml:space="preserve"> in the </w:t>
      </w:r>
      <w:proofErr w:type="gramStart"/>
      <w:r>
        <w:rPr>
          <w:rFonts w:ascii="Times New Roman" w:hAnsi="Times New Roman" w:cs="Times New Roman"/>
          <w:lang w:val="en-GB"/>
        </w:rPr>
        <w:t>manuscript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</w:p>
    <w:p w14:paraId="5A36FD55" w14:textId="77777777" w:rsidR="00DC17B9" w:rsidRPr="00DC17B9" w:rsidRDefault="00DC17B9" w:rsidP="00DC17B9">
      <w:pPr>
        <w:rPr>
          <w:lang w:val="en-GB"/>
        </w:rPr>
      </w:pPr>
    </w:p>
    <w:tbl>
      <w:tblPr>
        <w:tblStyle w:val="Grigliatabella"/>
        <w:tblpPr w:leftFromText="141" w:rightFromText="141" w:vertAnchor="page" w:horzAnchor="margin" w:tblpY="2401"/>
        <w:tblW w:w="8642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992"/>
        <w:gridCol w:w="992"/>
        <w:gridCol w:w="1276"/>
        <w:gridCol w:w="1134"/>
      </w:tblGrid>
      <w:tr w:rsidR="00DC17B9" w:rsidRPr="00D557F1" w14:paraId="2E8D252E" w14:textId="77777777" w:rsidTr="00DC17B9">
        <w:trPr>
          <w:trHeight w:val="557"/>
        </w:trPr>
        <w:tc>
          <w:tcPr>
            <w:tcW w:w="2547" w:type="dxa"/>
          </w:tcPr>
          <w:p w14:paraId="4A16EC0D" w14:textId="77777777" w:rsidR="00DC17B9" w:rsidRPr="008E70E3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70E3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it-IT"/>
              </w:rPr>
              <w:t xml:space="preserve">SNP </w:t>
            </w:r>
          </w:p>
        </w:tc>
        <w:tc>
          <w:tcPr>
            <w:tcW w:w="2693" w:type="dxa"/>
            <w:gridSpan w:val="3"/>
          </w:tcPr>
          <w:p w14:paraId="6C6A7CCC" w14:textId="77777777" w:rsidR="00DC17B9" w:rsidRPr="008E70E3" w:rsidRDefault="00DC17B9" w:rsidP="00DC17B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E70E3">
              <w:rPr>
                <w:rFonts w:ascii="Times New Roman" w:hAnsi="Times New Roman" w:cs="Times New Roman"/>
                <w:b/>
                <w:bCs/>
                <w:lang w:val="en-GB"/>
              </w:rPr>
              <w:t>FTD</w:t>
            </w:r>
            <w:r w:rsidRPr="008E70E3">
              <w:rPr>
                <w:rFonts w:ascii="Times New Roman" w:hAnsi="Times New Roman" w:cs="Times New Roman"/>
                <w:b/>
                <w:bCs/>
                <w:lang w:val="en-GB"/>
              </w:rPr>
              <w:tab/>
            </w:r>
          </w:p>
        </w:tc>
        <w:tc>
          <w:tcPr>
            <w:tcW w:w="3402" w:type="dxa"/>
            <w:gridSpan w:val="3"/>
          </w:tcPr>
          <w:p w14:paraId="4C42824A" w14:textId="77777777" w:rsidR="00DC17B9" w:rsidRPr="008E70E3" w:rsidRDefault="00DC17B9" w:rsidP="00DC17B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E70E3">
              <w:rPr>
                <w:rFonts w:ascii="Times New Roman" w:hAnsi="Times New Roman" w:cs="Times New Roman"/>
                <w:b/>
                <w:lang w:val="en-GB"/>
              </w:rPr>
              <w:t>Controls</w:t>
            </w:r>
            <w:r w:rsidRPr="008E70E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</w:p>
        </w:tc>
      </w:tr>
      <w:tr w:rsidR="00DC17B9" w:rsidRPr="00665085" w14:paraId="5654311E" w14:textId="77777777" w:rsidTr="00DC17B9">
        <w:tc>
          <w:tcPr>
            <w:tcW w:w="2547" w:type="dxa"/>
            <w:tcBorders>
              <w:bottom w:val="single" w:sz="4" w:space="0" w:color="auto"/>
            </w:tcBorders>
          </w:tcPr>
          <w:p w14:paraId="77D81672" w14:textId="77777777" w:rsidR="00DC17B9" w:rsidRPr="00D557F1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5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XP2</w:t>
            </w:r>
          </w:p>
        </w:tc>
        <w:tc>
          <w:tcPr>
            <w:tcW w:w="850" w:type="dxa"/>
          </w:tcPr>
          <w:p w14:paraId="37E21138" w14:textId="77777777" w:rsidR="00DC17B9" w:rsidRPr="00D557F1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5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</w:p>
        </w:tc>
        <w:tc>
          <w:tcPr>
            <w:tcW w:w="851" w:type="dxa"/>
          </w:tcPr>
          <w:p w14:paraId="76BB6A48" w14:textId="77777777" w:rsidR="00DC17B9" w:rsidRPr="005F66AC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992" w:type="dxa"/>
          </w:tcPr>
          <w:p w14:paraId="0EE93D4D" w14:textId="77777777" w:rsidR="00DC17B9" w:rsidRPr="005F66AC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992" w:type="dxa"/>
          </w:tcPr>
          <w:p w14:paraId="24E1713D" w14:textId="77777777" w:rsidR="00DC17B9" w:rsidRPr="005F66AC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</w:p>
        </w:tc>
        <w:tc>
          <w:tcPr>
            <w:tcW w:w="1276" w:type="dxa"/>
          </w:tcPr>
          <w:p w14:paraId="77C208D3" w14:textId="77777777" w:rsidR="00DC17B9" w:rsidRPr="005F66AC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134" w:type="dxa"/>
          </w:tcPr>
          <w:p w14:paraId="69D9746C" w14:textId="77777777" w:rsidR="00DC17B9" w:rsidRPr="005F66AC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DC17B9" w:rsidRPr="00D557F1" w14:paraId="239CE15D" w14:textId="77777777" w:rsidTr="00DC17B9">
        <w:trPr>
          <w:trHeight w:val="138"/>
        </w:trPr>
        <w:tc>
          <w:tcPr>
            <w:tcW w:w="2547" w:type="dxa"/>
          </w:tcPr>
          <w:p w14:paraId="76ED3C96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s17213159 (C/T) </w:t>
            </w:r>
          </w:p>
        </w:tc>
        <w:tc>
          <w:tcPr>
            <w:tcW w:w="850" w:type="dxa"/>
          </w:tcPr>
          <w:p w14:paraId="063A4DE4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7</w:t>
            </w:r>
          </w:p>
        </w:tc>
        <w:tc>
          <w:tcPr>
            <w:tcW w:w="851" w:type="dxa"/>
          </w:tcPr>
          <w:p w14:paraId="05CAE000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5</w:t>
            </w:r>
          </w:p>
        </w:tc>
        <w:tc>
          <w:tcPr>
            <w:tcW w:w="992" w:type="dxa"/>
          </w:tcPr>
          <w:p w14:paraId="53000E01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  <w:tc>
          <w:tcPr>
            <w:tcW w:w="992" w:type="dxa"/>
          </w:tcPr>
          <w:p w14:paraId="44262A6F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9</w:t>
            </w:r>
          </w:p>
        </w:tc>
        <w:tc>
          <w:tcPr>
            <w:tcW w:w="1276" w:type="dxa"/>
          </w:tcPr>
          <w:p w14:paraId="0736B7A6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8</w:t>
            </w:r>
          </w:p>
        </w:tc>
        <w:tc>
          <w:tcPr>
            <w:tcW w:w="1134" w:type="dxa"/>
          </w:tcPr>
          <w:p w14:paraId="59300E2E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</w:t>
            </w:r>
          </w:p>
        </w:tc>
      </w:tr>
      <w:tr w:rsidR="00DC17B9" w:rsidRPr="00D557F1" w14:paraId="6515E887" w14:textId="77777777" w:rsidTr="00DC17B9">
        <w:tc>
          <w:tcPr>
            <w:tcW w:w="2547" w:type="dxa"/>
          </w:tcPr>
          <w:p w14:paraId="547E80C7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0255943 (G/A)</w:t>
            </w:r>
          </w:p>
        </w:tc>
        <w:tc>
          <w:tcPr>
            <w:tcW w:w="850" w:type="dxa"/>
          </w:tcPr>
          <w:p w14:paraId="141F43E3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5</w:t>
            </w:r>
          </w:p>
        </w:tc>
        <w:tc>
          <w:tcPr>
            <w:tcW w:w="851" w:type="dxa"/>
          </w:tcPr>
          <w:p w14:paraId="0E7C1D08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5</w:t>
            </w:r>
          </w:p>
        </w:tc>
        <w:tc>
          <w:tcPr>
            <w:tcW w:w="992" w:type="dxa"/>
          </w:tcPr>
          <w:p w14:paraId="4A726CE9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0</w:t>
            </w:r>
          </w:p>
        </w:tc>
        <w:tc>
          <w:tcPr>
            <w:tcW w:w="992" w:type="dxa"/>
          </w:tcPr>
          <w:p w14:paraId="22C8F88B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6</w:t>
            </w:r>
          </w:p>
        </w:tc>
        <w:tc>
          <w:tcPr>
            <w:tcW w:w="1276" w:type="dxa"/>
          </w:tcPr>
          <w:p w14:paraId="12F3B46E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1</w:t>
            </w:r>
          </w:p>
        </w:tc>
        <w:tc>
          <w:tcPr>
            <w:tcW w:w="1134" w:type="dxa"/>
          </w:tcPr>
          <w:p w14:paraId="2A5DA1D3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</w:t>
            </w:r>
          </w:p>
        </w:tc>
      </w:tr>
      <w:tr w:rsidR="00DC17B9" w:rsidRPr="00665085" w14:paraId="32A18DCA" w14:textId="77777777" w:rsidTr="00DC17B9">
        <w:tc>
          <w:tcPr>
            <w:tcW w:w="2547" w:type="dxa"/>
          </w:tcPr>
          <w:p w14:paraId="14866AD2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</w:rPr>
              <w:t xml:space="preserve">rs1229761 (A/C) </w:t>
            </w:r>
          </w:p>
        </w:tc>
        <w:tc>
          <w:tcPr>
            <w:tcW w:w="850" w:type="dxa"/>
          </w:tcPr>
          <w:p w14:paraId="03BCC3B9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3</w:t>
            </w:r>
          </w:p>
        </w:tc>
        <w:tc>
          <w:tcPr>
            <w:tcW w:w="851" w:type="dxa"/>
          </w:tcPr>
          <w:p w14:paraId="7BAD43FB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7</w:t>
            </w:r>
          </w:p>
        </w:tc>
        <w:tc>
          <w:tcPr>
            <w:tcW w:w="992" w:type="dxa"/>
          </w:tcPr>
          <w:p w14:paraId="4115E1BB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0</w:t>
            </w:r>
          </w:p>
        </w:tc>
        <w:tc>
          <w:tcPr>
            <w:tcW w:w="992" w:type="dxa"/>
          </w:tcPr>
          <w:p w14:paraId="7F818BFC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1</w:t>
            </w:r>
          </w:p>
        </w:tc>
        <w:tc>
          <w:tcPr>
            <w:tcW w:w="1276" w:type="dxa"/>
          </w:tcPr>
          <w:p w14:paraId="27E44693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9</w:t>
            </w:r>
          </w:p>
        </w:tc>
        <w:tc>
          <w:tcPr>
            <w:tcW w:w="1134" w:type="dxa"/>
          </w:tcPr>
          <w:p w14:paraId="7B742AF9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</w:p>
        </w:tc>
      </w:tr>
      <w:tr w:rsidR="00DC17B9" w:rsidRPr="00665085" w14:paraId="047D1F83" w14:textId="77777777" w:rsidTr="00DC17B9">
        <w:tc>
          <w:tcPr>
            <w:tcW w:w="2547" w:type="dxa"/>
          </w:tcPr>
          <w:p w14:paraId="7AC9579F" w14:textId="77777777" w:rsidR="00DC17B9" w:rsidRPr="00C214D9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</w:rPr>
              <w:t xml:space="preserve">rs4727799 (T/C) </w:t>
            </w:r>
          </w:p>
        </w:tc>
        <w:tc>
          <w:tcPr>
            <w:tcW w:w="850" w:type="dxa"/>
          </w:tcPr>
          <w:p w14:paraId="1933556B" w14:textId="77777777" w:rsidR="00DC17B9" w:rsidRPr="00C214D9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4</w:t>
            </w:r>
          </w:p>
        </w:tc>
        <w:tc>
          <w:tcPr>
            <w:tcW w:w="851" w:type="dxa"/>
          </w:tcPr>
          <w:p w14:paraId="616097A7" w14:textId="77777777" w:rsidR="00DC17B9" w:rsidRPr="00C214D9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4</w:t>
            </w:r>
          </w:p>
        </w:tc>
        <w:tc>
          <w:tcPr>
            <w:tcW w:w="992" w:type="dxa"/>
          </w:tcPr>
          <w:p w14:paraId="51A6BAD5" w14:textId="77777777" w:rsidR="00DC17B9" w:rsidRPr="00C214D9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2</w:t>
            </w:r>
          </w:p>
        </w:tc>
        <w:tc>
          <w:tcPr>
            <w:tcW w:w="992" w:type="dxa"/>
          </w:tcPr>
          <w:p w14:paraId="045A5D11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2</w:t>
            </w:r>
          </w:p>
        </w:tc>
        <w:tc>
          <w:tcPr>
            <w:tcW w:w="1276" w:type="dxa"/>
          </w:tcPr>
          <w:p w14:paraId="19B106EE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2</w:t>
            </w:r>
          </w:p>
        </w:tc>
        <w:tc>
          <w:tcPr>
            <w:tcW w:w="1134" w:type="dxa"/>
          </w:tcPr>
          <w:p w14:paraId="3763A351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6</w:t>
            </w:r>
          </w:p>
        </w:tc>
      </w:tr>
      <w:tr w:rsidR="00DC17B9" w:rsidRPr="00665085" w14:paraId="769FBD56" w14:textId="77777777" w:rsidTr="00DC17B9">
        <w:tc>
          <w:tcPr>
            <w:tcW w:w="2547" w:type="dxa"/>
          </w:tcPr>
          <w:p w14:paraId="4F2EAA33" w14:textId="77777777" w:rsidR="00DC17B9" w:rsidRPr="00C214D9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</w:rPr>
              <w:t xml:space="preserve">rs7782412 (C/T) </w:t>
            </w:r>
          </w:p>
        </w:tc>
        <w:tc>
          <w:tcPr>
            <w:tcW w:w="850" w:type="dxa"/>
          </w:tcPr>
          <w:p w14:paraId="4C44368D" w14:textId="77777777" w:rsidR="00DC17B9" w:rsidRPr="00C214D9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5</w:t>
            </w:r>
          </w:p>
        </w:tc>
        <w:tc>
          <w:tcPr>
            <w:tcW w:w="851" w:type="dxa"/>
          </w:tcPr>
          <w:p w14:paraId="6FED98C2" w14:textId="77777777" w:rsidR="00DC17B9" w:rsidRPr="00C214D9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0</w:t>
            </w:r>
          </w:p>
        </w:tc>
        <w:tc>
          <w:tcPr>
            <w:tcW w:w="992" w:type="dxa"/>
          </w:tcPr>
          <w:p w14:paraId="090A4D01" w14:textId="77777777" w:rsidR="00DC17B9" w:rsidRPr="00C214D9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5</w:t>
            </w:r>
          </w:p>
        </w:tc>
        <w:tc>
          <w:tcPr>
            <w:tcW w:w="992" w:type="dxa"/>
          </w:tcPr>
          <w:p w14:paraId="6B38E305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5</w:t>
            </w:r>
          </w:p>
        </w:tc>
        <w:tc>
          <w:tcPr>
            <w:tcW w:w="1276" w:type="dxa"/>
          </w:tcPr>
          <w:p w14:paraId="006A37D9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5</w:t>
            </w:r>
          </w:p>
        </w:tc>
        <w:tc>
          <w:tcPr>
            <w:tcW w:w="1134" w:type="dxa"/>
          </w:tcPr>
          <w:p w14:paraId="05ED2B38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4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</w:t>
            </w:r>
          </w:p>
        </w:tc>
      </w:tr>
      <w:tr w:rsidR="00DC17B9" w:rsidRPr="00665085" w14:paraId="561557DE" w14:textId="77777777" w:rsidTr="00DC17B9">
        <w:tc>
          <w:tcPr>
            <w:tcW w:w="2547" w:type="dxa"/>
            <w:tcBorders>
              <w:bottom w:val="single" w:sz="4" w:space="0" w:color="auto"/>
            </w:tcBorders>
          </w:tcPr>
          <w:p w14:paraId="692F8834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</w:rPr>
              <w:t xml:space="preserve">rs1456029 (A/G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892C7F" w14:textId="77777777" w:rsidR="00DC17B9" w:rsidRPr="00C85568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7CFCC6" w14:textId="77777777" w:rsidR="00DC17B9" w:rsidRPr="00C85568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F9FC57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526939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9BA4D2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0EE289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</w:t>
            </w:r>
          </w:p>
        </w:tc>
      </w:tr>
      <w:tr w:rsidR="00DC17B9" w:rsidRPr="00665085" w14:paraId="1903FA20" w14:textId="77777777" w:rsidTr="00DC17B9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8BF09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s7799652 (T/G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8627" w14:textId="77777777" w:rsidR="00DC17B9" w:rsidRPr="008E70E3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83D64" w14:textId="77777777" w:rsidR="00DC17B9" w:rsidRPr="008E70E3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FA25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4EF5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5EE09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9B1B9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5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</w:t>
            </w:r>
          </w:p>
        </w:tc>
      </w:tr>
      <w:tr w:rsidR="00DC17B9" w:rsidRPr="00665085" w14:paraId="3008DA8A" w14:textId="77777777" w:rsidTr="00DC17B9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511A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</w:t>
            </w:r>
            <w:proofErr w:type="gramStart"/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6752  (</w:t>
            </w:r>
            <w:proofErr w:type="gramEnd"/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/C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241F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16C49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4211C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6FAED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2213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913CA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</w:tr>
      <w:tr w:rsidR="00DC17B9" w:rsidRPr="00665085" w14:paraId="56397223" w14:textId="77777777" w:rsidTr="00DC17B9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4B5C6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</w:t>
            </w:r>
            <w:proofErr w:type="gramStart"/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72022  (</w:t>
            </w:r>
            <w:proofErr w:type="gramEnd"/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/G)                        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E5E5F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90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3C81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9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8DA1C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43552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85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59C4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14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678E9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0.0</w:t>
            </w:r>
          </w:p>
        </w:tc>
      </w:tr>
      <w:tr w:rsidR="00DC17B9" w:rsidRPr="00665085" w14:paraId="4E60F817" w14:textId="77777777" w:rsidTr="00DC17B9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C8D57" w14:textId="77777777" w:rsidR="00DC17B9" w:rsidRPr="008E70E3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0230558 (T/</w:t>
            </w:r>
            <w:proofErr w:type="gramStart"/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)   </w:t>
            </w:r>
            <w:proofErr w:type="gramEnd"/>
            <w:r w:rsidRPr="008E70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740A2" w14:textId="77777777" w:rsidR="00DC17B9" w:rsidRPr="008E70E3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74C6" w14:textId="77777777" w:rsidR="00DC17B9" w:rsidRPr="008E70E3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79551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FF8B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4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35D68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4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30419" w14:textId="77777777" w:rsidR="00DC17B9" w:rsidRPr="0041789D" w:rsidRDefault="00DC17B9" w:rsidP="00DC17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18.1</w:t>
            </w:r>
          </w:p>
        </w:tc>
      </w:tr>
      <w:tr w:rsidR="00DC17B9" w:rsidRPr="002D2B14" w14:paraId="018BBBF6" w14:textId="77777777" w:rsidTr="00DC17B9">
        <w:tc>
          <w:tcPr>
            <w:tcW w:w="2547" w:type="dxa"/>
            <w:tcBorders>
              <w:top w:val="single" w:sz="4" w:space="0" w:color="auto"/>
            </w:tcBorders>
          </w:tcPr>
          <w:p w14:paraId="791A6F5B" w14:textId="77777777" w:rsidR="00DC17B9" w:rsidRPr="008E70E3" w:rsidRDefault="00DC17B9" w:rsidP="00DC17B9">
            <w:pPr>
              <w:spacing w:line="259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8E70E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CNTNAP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2EF092" w14:textId="77777777" w:rsidR="00DC17B9" w:rsidRPr="008E70E3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CFC3EA" w14:textId="77777777" w:rsidR="00DC17B9" w:rsidRPr="008E70E3" w:rsidRDefault="00DC17B9" w:rsidP="00DC17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9BCEA9" w14:textId="77777777" w:rsidR="00DC17B9" w:rsidRPr="008E70E3" w:rsidRDefault="00DC17B9" w:rsidP="00DC17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53FD64" w14:textId="77777777" w:rsidR="00DC17B9" w:rsidRPr="008E70E3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2CB08E" w14:textId="77777777" w:rsidR="00DC17B9" w:rsidRPr="008E70E3" w:rsidRDefault="00DC17B9" w:rsidP="00DC17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7E1F84" w14:textId="77777777" w:rsidR="00DC17B9" w:rsidRPr="008E70E3" w:rsidRDefault="00DC17B9" w:rsidP="00DC17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DC17B9" w:rsidRPr="00D557F1" w14:paraId="5060D529" w14:textId="77777777" w:rsidTr="00DC17B9">
        <w:tc>
          <w:tcPr>
            <w:tcW w:w="2547" w:type="dxa"/>
          </w:tcPr>
          <w:p w14:paraId="68B677E6" w14:textId="77777777" w:rsidR="00DC17B9" w:rsidRPr="005F66AC" w:rsidRDefault="00DC17B9" w:rsidP="00DC17B9">
            <w:pPr>
              <w:spacing w:line="259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557F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rs10230373 (A/G) </w:t>
            </w:r>
          </w:p>
        </w:tc>
        <w:tc>
          <w:tcPr>
            <w:tcW w:w="850" w:type="dxa"/>
          </w:tcPr>
          <w:p w14:paraId="3B22AC59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78.8</w:t>
            </w:r>
          </w:p>
        </w:tc>
        <w:tc>
          <w:tcPr>
            <w:tcW w:w="851" w:type="dxa"/>
          </w:tcPr>
          <w:p w14:paraId="3C3AB23E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18.2</w:t>
            </w:r>
          </w:p>
        </w:tc>
        <w:tc>
          <w:tcPr>
            <w:tcW w:w="992" w:type="dxa"/>
          </w:tcPr>
          <w:p w14:paraId="32D4BB2F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3.0</w:t>
            </w:r>
          </w:p>
        </w:tc>
        <w:tc>
          <w:tcPr>
            <w:tcW w:w="992" w:type="dxa"/>
          </w:tcPr>
          <w:p w14:paraId="261DB891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64.2</w:t>
            </w:r>
          </w:p>
        </w:tc>
        <w:tc>
          <w:tcPr>
            <w:tcW w:w="1276" w:type="dxa"/>
          </w:tcPr>
          <w:p w14:paraId="5D3E58E2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31.1</w:t>
            </w:r>
          </w:p>
        </w:tc>
        <w:tc>
          <w:tcPr>
            <w:tcW w:w="1134" w:type="dxa"/>
          </w:tcPr>
          <w:p w14:paraId="3BE4B782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4.7</w:t>
            </w:r>
          </w:p>
        </w:tc>
      </w:tr>
      <w:tr w:rsidR="00DC17B9" w:rsidRPr="00D557F1" w14:paraId="0812015F" w14:textId="77777777" w:rsidTr="00DC17B9">
        <w:trPr>
          <w:trHeight w:val="482"/>
        </w:trPr>
        <w:tc>
          <w:tcPr>
            <w:tcW w:w="2547" w:type="dxa"/>
          </w:tcPr>
          <w:p w14:paraId="2DDE650E" w14:textId="77777777" w:rsidR="00DC17B9" w:rsidRPr="00D557F1" w:rsidRDefault="00DC17B9" w:rsidP="00DC17B9">
            <w:pPr>
              <w:spacing w:line="259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rs10246256 (T/C) </w:t>
            </w:r>
          </w:p>
        </w:tc>
        <w:tc>
          <w:tcPr>
            <w:tcW w:w="850" w:type="dxa"/>
          </w:tcPr>
          <w:p w14:paraId="47D797C9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69.4</w:t>
            </w:r>
          </w:p>
        </w:tc>
        <w:tc>
          <w:tcPr>
            <w:tcW w:w="851" w:type="dxa"/>
          </w:tcPr>
          <w:p w14:paraId="34E6E1B9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26.5</w:t>
            </w:r>
          </w:p>
        </w:tc>
        <w:tc>
          <w:tcPr>
            <w:tcW w:w="992" w:type="dxa"/>
          </w:tcPr>
          <w:p w14:paraId="186E38AC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4.1</w:t>
            </w:r>
          </w:p>
        </w:tc>
        <w:tc>
          <w:tcPr>
            <w:tcW w:w="992" w:type="dxa"/>
          </w:tcPr>
          <w:p w14:paraId="5780D661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59.0</w:t>
            </w:r>
          </w:p>
        </w:tc>
        <w:tc>
          <w:tcPr>
            <w:tcW w:w="1276" w:type="dxa"/>
          </w:tcPr>
          <w:p w14:paraId="04AD346A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35.0</w:t>
            </w:r>
          </w:p>
        </w:tc>
        <w:tc>
          <w:tcPr>
            <w:tcW w:w="1134" w:type="dxa"/>
          </w:tcPr>
          <w:p w14:paraId="03C06C93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6.0</w:t>
            </w:r>
          </w:p>
        </w:tc>
      </w:tr>
      <w:tr w:rsidR="00DC17B9" w:rsidRPr="00665085" w14:paraId="6C385F8E" w14:textId="77777777" w:rsidTr="00DC17B9">
        <w:tc>
          <w:tcPr>
            <w:tcW w:w="2547" w:type="dxa"/>
          </w:tcPr>
          <w:p w14:paraId="35CB554E" w14:textId="77777777" w:rsidR="00DC17B9" w:rsidRPr="005F66AC" w:rsidRDefault="00DC17B9" w:rsidP="00DC17B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s</w:t>
            </w:r>
            <w:proofErr w:type="gramStart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918295  (</w:t>
            </w:r>
            <w:proofErr w:type="gramEnd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A/G) </w:t>
            </w:r>
          </w:p>
        </w:tc>
        <w:tc>
          <w:tcPr>
            <w:tcW w:w="850" w:type="dxa"/>
          </w:tcPr>
          <w:p w14:paraId="5494693A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70.7</w:t>
            </w:r>
          </w:p>
        </w:tc>
        <w:tc>
          <w:tcPr>
            <w:tcW w:w="851" w:type="dxa"/>
          </w:tcPr>
          <w:p w14:paraId="5C95B261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26.9</w:t>
            </w:r>
          </w:p>
        </w:tc>
        <w:tc>
          <w:tcPr>
            <w:tcW w:w="992" w:type="dxa"/>
          </w:tcPr>
          <w:p w14:paraId="75E92B0C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2.4</w:t>
            </w:r>
          </w:p>
        </w:tc>
        <w:tc>
          <w:tcPr>
            <w:tcW w:w="992" w:type="dxa"/>
          </w:tcPr>
          <w:p w14:paraId="0D255636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80.0</w:t>
            </w:r>
          </w:p>
        </w:tc>
        <w:tc>
          <w:tcPr>
            <w:tcW w:w="1276" w:type="dxa"/>
          </w:tcPr>
          <w:p w14:paraId="6C6909FD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18.9</w:t>
            </w:r>
          </w:p>
        </w:tc>
        <w:tc>
          <w:tcPr>
            <w:tcW w:w="1134" w:type="dxa"/>
          </w:tcPr>
          <w:p w14:paraId="14B12DD7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0.1</w:t>
            </w:r>
          </w:p>
        </w:tc>
      </w:tr>
      <w:tr w:rsidR="00DC17B9" w:rsidRPr="00665085" w14:paraId="2026F466" w14:textId="77777777" w:rsidTr="00DC17B9">
        <w:tc>
          <w:tcPr>
            <w:tcW w:w="2547" w:type="dxa"/>
          </w:tcPr>
          <w:p w14:paraId="49B6AB3E" w14:textId="77777777" w:rsidR="00DC17B9" w:rsidRPr="005F66AC" w:rsidRDefault="00DC17B9" w:rsidP="00DC17B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s</w:t>
            </w:r>
            <w:proofErr w:type="gramStart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2710117  (</w:t>
            </w:r>
            <w:proofErr w:type="gramEnd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A/T) </w:t>
            </w:r>
          </w:p>
        </w:tc>
        <w:tc>
          <w:tcPr>
            <w:tcW w:w="850" w:type="dxa"/>
          </w:tcPr>
          <w:p w14:paraId="7FD44FA6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66.6</w:t>
            </w:r>
          </w:p>
        </w:tc>
        <w:tc>
          <w:tcPr>
            <w:tcW w:w="851" w:type="dxa"/>
          </w:tcPr>
          <w:p w14:paraId="0F008340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28.6</w:t>
            </w:r>
          </w:p>
        </w:tc>
        <w:tc>
          <w:tcPr>
            <w:tcW w:w="992" w:type="dxa"/>
          </w:tcPr>
          <w:p w14:paraId="21B7F01D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4.8</w:t>
            </w:r>
          </w:p>
        </w:tc>
        <w:tc>
          <w:tcPr>
            <w:tcW w:w="992" w:type="dxa"/>
          </w:tcPr>
          <w:p w14:paraId="2883556A" w14:textId="77777777" w:rsidR="00DC17B9" w:rsidRPr="005F66AC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0</w:t>
            </w:r>
          </w:p>
        </w:tc>
        <w:tc>
          <w:tcPr>
            <w:tcW w:w="1276" w:type="dxa"/>
          </w:tcPr>
          <w:p w14:paraId="517084EB" w14:textId="77777777" w:rsidR="00DC17B9" w:rsidRPr="005F66AC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8</w:t>
            </w:r>
          </w:p>
        </w:tc>
        <w:tc>
          <w:tcPr>
            <w:tcW w:w="1134" w:type="dxa"/>
          </w:tcPr>
          <w:p w14:paraId="64A81B2A" w14:textId="77777777" w:rsidR="00DC17B9" w:rsidRPr="005F66AC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</w:tr>
      <w:tr w:rsidR="00DC17B9" w:rsidRPr="00665085" w14:paraId="49A3F757" w14:textId="77777777" w:rsidTr="00DC17B9">
        <w:tc>
          <w:tcPr>
            <w:tcW w:w="2547" w:type="dxa"/>
          </w:tcPr>
          <w:p w14:paraId="117AB43D" w14:textId="77777777" w:rsidR="00DC17B9" w:rsidRPr="005F66AC" w:rsidRDefault="00DC17B9" w:rsidP="00DC17B9">
            <w:pPr>
              <w:spacing w:line="259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rs826644 (A/G) </w:t>
            </w:r>
          </w:p>
        </w:tc>
        <w:tc>
          <w:tcPr>
            <w:tcW w:w="850" w:type="dxa"/>
          </w:tcPr>
          <w:p w14:paraId="2B615111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46.9</w:t>
            </w:r>
          </w:p>
        </w:tc>
        <w:tc>
          <w:tcPr>
            <w:tcW w:w="851" w:type="dxa"/>
          </w:tcPr>
          <w:p w14:paraId="4F6FC8E6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45.3</w:t>
            </w:r>
          </w:p>
        </w:tc>
        <w:tc>
          <w:tcPr>
            <w:tcW w:w="992" w:type="dxa"/>
          </w:tcPr>
          <w:p w14:paraId="0E7B0396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7.8</w:t>
            </w:r>
          </w:p>
        </w:tc>
        <w:tc>
          <w:tcPr>
            <w:tcW w:w="992" w:type="dxa"/>
          </w:tcPr>
          <w:p w14:paraId="204557C7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46.8</w:t>
            </w:r>
          </w:p>
        </w:tc>
        <w:tc>
          <w:tcPr>
            <w:tcW w:w="1276" w:type="dxa"/>
          </w:tcPr>
          <w:p w14:paraId="1F452F4F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39.8</w:t>
            </w:r>
          </w:p>
        </w:tc>
        <w:tc>
          <w:tcPr>
            <w:tcW w:w="1134" w:type="dxa"/>
          </w:tcPr>
          <w:p w14:paraId="3C349E26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13.2</w:t>
            </w:r>
          </w:p>
        </w:tc>
      </w:tr>
      <w:tr w:rsidR="00DC17B9" w:rsidRPr="00665085" w14:paraId="4AFA2DD4" w14:textId="77777777" w:rsidTr="00DC17B9">
        <w:tc>
          <w:tcPr>
            <w:tcW w:w="2547" w:type="dxa"/>
          </w:tcPr>
          <w:p w14:paraId="32548EC9" w14:textId="77777777" w:rsidR="00DC17B9" w:rsidRPr="005F66AC" w:rsidRDefault="00DC17B9" w:rsidP="00DC17B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s</w:t>
            </w:r>
            <w:proofErr w:type="gramStart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851715  (</w:t>
            </w:r>
            <w:proofErr w:type="gramEnd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T/C) </w:t>
            </w:r>
          </w:p>
        </w:tc>
        <w:tc>
          <w:tcPr>
            <w:tcW w:w="850" w:type="dxa"/>
          </w:tcPr>
          <w:p w14:paraId="70F6881D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67.8</w:t>
            </w:r>
          </w:p>
        </w:tc>
        <w:tc>
          <w:tcPr>
            <w:tcW w:w="851" w:type="dxa"/>
          </w:tcPr>
          <w:p w14:paraId="3CD0AB3C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26.8</w:t>
            </w:r>
          </w:p>
        </w:tc>
        <w:tc>
          <w:tcPr>
            <w:tcW w:w="992" w:type="dxa"/>
          </w:tcPr>
          <w:p w14:paraId="2C45E973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5.4</w:t>
            </w:r>
          </w:p>
        </w:tc>
        <w:tc>
          <w:tcPr>
            <w:tcW w:w="992" w:type="dxa"/>
          </w:tcPr>
          <w:p w14:paraId="1119B3A7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62.5</w:t>
            </w:r>
          </w:p>
        </w:tc>
        <w:tc>
          <w:tcPr>
            <w:tcW w:w="1276" w:type="dxa"/>
          </w:tcPr>
          <w:p w14:paraId="220DBD1A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30.8</w:t>
            </w:r>
          </w:p>
        </w:tc>
        <w:tc>
          <w:tcPr>
            <w:tcW w:w="1134" w:type="dxa"/>
          </w:tcPr>
          <w:p w14:paraId="041C411A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6.7</w:t>
            </w:r>
          </w:p>
        </w:tc>
      </w:tr>
      <w:tr w:rsidR="00DC17B9" w:rsidRPr="00665085" w14:paraId="072CDE68" w14:textId="77777777" w:rsidTr="00DC17B9">
        <w:tc>
          <w:tcPr>
            <w:tcW w:w="2547" w:type="dxa"/>
          </w:tcPr>
          <w:p w14:paraId="7ABCFE5F" w14:textId="77777777" w:rsidR="00DC17B9" w:rsidRPr="005F66AC" w:rsidRDefault="00DC17B9" w:rsidP="00DC17B9">
            <w:pPr>
              <w:spacing w:line="259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s</w:t>
            </w:r>
            <w:proofErr w:type="gramStart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2538976  (</w:t>
            </w:r>
            <w:proofErr w:type="gramEnd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C/T) </w:t>
            </w:r>
          </w:p>
        </w:tc>
        <w:tc>
          <w:tcPr>
            <w:tcW w:w="850" w:type="dxa"/>
          </w:tcPr>
          <w:p w14:paraId="3F7772FB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37.7</w:t>
            </w:r>
          </w:p>
        </w:tc>
        <w:tc>
          <w:tcPr>
            <w:tcW w:w="851" w:type="dxa"/>
          </w:tcPr>
          <w:p w14:paraId="6482D362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43.4</w:t>
            </w:r>
          </w:p>
        </w:tc>
        <w:tc>
          <w:tcPr>
            <w:tcW w:w="992" w:type="dxa"/>
          </w:tcPr>
          <w:p w14:paraId="09F44C64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18.9</w:t>
            </w:r>
          </w:p>
        </w:tc>
        <w:tc>
          <w:tcPr>
            <w:tcW w:w="992" w:type="dxa"/>
          </w:tcPr>
          <w:p w14:paraId="7C23607B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35.7</w:t>
            </w:r>
          </w:p>
        </w:tc>
        <w:tc>
          <w:tcPr>
            <w:tcW w:w="1276" w:type="dxa"/>
          </w:tcPr>
          <w:p w14:paraId="74394BD0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45.5</w:t>
            </w:r>
          </w:p>
        </w:tc>
        <w:tc>
          <w:tcPr>
            <w:tcW w:w="1134" w:type="dxa"/>
          </w:tcPr>
          <w:p w14:paraId="551E5197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18.8</w:t>
            </w:r>
          </w:p>
        </w:tc>
      </w:tr>
      <w:tr w:rsidR="00DC17B9" w:rsidRPr="00665085" w14:paraId="22A95C71" w14:textId="77777777" w:rsidTr="00DC17B9">
        <w:tc>
          <w:tcPr>
            <w:tcW w:w="2547" w:type="dxa"/>
          </w:tcPr>
          <w:p w14:paraId="5F5CF95F" w14:textId="77777777" w:rsidR="00DC17B9" w:rsidRPr="005F66AC" w:rsidRDefault="00DC17B9" w:rsidP="00DC17B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s</w:t>
            </w:r>
            <w:proofErr w:type="gramStart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2373289  (</w:t>
            </w:r>
            <w:proofErr w:type="gramEnd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A/T) </w:t>
            </w:r>
          </w:p>
        </w:tc>
        <w:tc>
          <w:tcPr>
            <w:tcW w:w="850" w:type="dxa"/>
          </w:tcPr>
          <w:p w14:paraId="0CD79731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74.0</w:t>
            </w:r>
          </w:p>
        </w:tc>
        <w:tc>
          <w:tcPr>
            <w:tcW w:w="851" w:type="dxa"/>
          </w:tcPr>
          <w:p w14:paraId="45CFF8EF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24.0</w:t>
            </w:r>
          </w:p>
        </w:tc>
        <w:tc>
          <w:tcPr>
            <w:tcW w:w="992" w:type="dxa"/>
          </w:tcPr>
          <w:p w14:paraId="568DC343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2.0</w:t>
            </w:r>
          </w:p>
        </w:tc>
        <w:tc>
          <w:tcPr>
            <w:tcW w:w="992" w:type="dxa"/>
          </w:tcPr>
          <w:p w14:paraId="1788C466" w14:textId="77777777" w:rsidR="00DC17B9" w:rsidRPr="0041789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74.8</w:t>
            </w:r>
          </w:p>
        </w:tc>
        <w:tc>
          <w:tcPr>
            <w:tcW w:w="1276" w:type="dxa"/>
          </w:tcPr>
          <w:p w14:paraId="74E33579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22.5</w:t>
            </w:r>
          </w:p>
        </w:tc>
        <w:tc>
          <w:tcPr>
            <w:tcW w:w="1134" w:type="dxa"/>
          </w:tcPr>
          <w:p w14:paraId="4B875A8B" w14:textId="77777777" w:rsidR="00DC17B9" w:rsidRPr="0041789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89D">
              <w:rPr>
                <w:rFonts w:ascii="Times New Roman" w:hAnsi="Times New Roman" w:cs="Times New Roman"/>
                <w:sz w:val="24"/>
              </w:rPr>
              <w:t>2.7</w:t>
            </w:r>
          </w:p>
        </w:tc>
      </w:tr>
      <w:tr w:rsidR="00DC17B9" w:rsidRPr="00665085" w14:paraId="756FF0AC" w14:textId="77777777" w:rsidTr="00DC17B9">
        <w:tc>
          <w:tcPr>
            <w:tcW w:w="2547" w:type="dxa"/>
          </w:tcPr>
          <w:p w14:paraId="564C1BA3" w14:textId="77777777" w:rsidR="00DC17B9" w:rsidRPr="005F66AC" w:rsidRDefault="00DC17B9" w:rsidP="00DC17B9">
            <w:pPr>
              <w:spacing w:line="259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F66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s2972106 (G/A) </w:t>
            </w:r>
          </w:p>
        </w:tc>
        <w:tc>
          <w:tcPr>
            <w:tcW w:w="850" w:type="dxa"/>
          </w:tcPr>
          <w:p w14:paraId="40CD2C15" w14:textId="77777777" w:rsidR="00DC17B9" w:rsidRPr="00331D2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46.4</w:t>
            </w:r>
          </w:p>
        </w:tc>
        <w:tc>
          <w:tcPr>
            <w:tcW w:w="851" w:type="dxa"/>
          </w:tcPr>
          <w:p w14:paraId="1A2102BD" w14:textId="77777777" w:rsidR="00DC17B9" w:rsidRPr="00331D2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46.4</w:t>
            </w:r>
          </w:p>
        </w:tc>
        <w:tc>
          <w:tcPr>
            <w:tcW w:w="992" w:type="dxa"/>
          </w:tcPr>
          <w:p w14:paraId="7F72CFB8" w14:textId="77777777" w:rsidR="00DC17B9" w:rsidRPr="00331D2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7.2</w:t>
            </w:r>
          </w:p>
        </w:tc>
        <w:tc>
          <w:tcPr>
            <w:tcW w:w="992" w:type="dxa"/>
          </w:tcPr>
          <w:p w14:paraId="7297B57C" w14:textId="77777777" w:rsidR="00DC17B9" w:rsidRPr="00331D2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51.9</w:t>
            </w:r>
          </w:p>
        </w:tc>
        <w:tc>
          <w:tcPr>
            <w:tcW w:w="1276" w:type="dxa"/>
          </w:tcPr>
          <w:p w14:paraId="411A48C3" w14:textId="77777777" w:rsidR="00DC17B9" w:rsidRPr="00331D2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37.9</w:t>
            </w:r>
          </w:p>
        </w:tc>
        <w:tc>
          <w:tcPr>
            <w:tcW w:w="1134" w:type="dxa"/>
          </w:tcPr>
          <w:p w14:paraId="28663E47" w14:textId="77777777" w:rsidR="00DC17B9" w:rsidRPr="00331D2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10.2</w:t>
            </w:r>
          </w:p>
        </w:tc>
      </w:tr>
      <w:tr w:rsidR="00DC17B9" w:rsidRPr="00665085" w14:paraId="1871B2D1" w14:textId="77777777" w:rsidTr="00DC17B9">
        <w:tc>
          <w:tcPr>
            <w:tcW w:w="2547" w:type="dxa"/>
          </w:tcPr>
          <w:p w14:paraId="6270F03E" w14:textId="77777777" w:rsidR="00DC17B9" w:rsidRPr="005F66AC" w:rsidRDefault="00DC17B9" w:rsidP="00DC17B9">
            <w:pPr>
              <w:spacing w:line="259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F66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s6464737 (C/G) </w:t>
            </w:r>
          </w:p>
        </w:tc>
        <w:tc>
          <w:tcPr>
            <w:tcW w:w="850" w:type="dxa"/>
          </w:tcPr>
          <w:p w14:paraId="21BD5ACF" w14:textId="77777777" w:rsidR="00DC17B9" w:rsidRPr="00331D2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35.8</w:t>
            </w:r>
          </w:p>
        </w:tc>
        <w:tc>
          <w:tcPr>
            <w:tcW w:w="851" w:type="dxa"/>
          </w:tcPr>
          <w:p w14:paraId="78517A55" w14:textId="77777777" w:rsidR="00DC17B9" w:rsidRPr="00331D2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50.0</w:t>
            </w:r>
          </w:p>
        </w:tc>
        <w:tc>
          <w:tcPr>
            <w:tcW w:w="992" w:type="dxa"/>
          </w:tcPr>
          <w:p w14:paraId="68CF057D" w14:textId="77777777" w:rsidR="00DC17B9" w:rsidRPr="00331D2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14.1</w:t>
            </w:r>
          </w:p>
        </w:tc>
        <w:tc>
          <w:tcPr>
            <w:tcW w:w="992" w:type="dxa"/>
          </w:tcPr>
          <w:p w14:paraId="69127AED" w14:textId="77777777" w:rsidR="00DC17B9" w:rsidRPr="00331D2D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35.2</w:t>
            </w:r>
          </w:p>
        </w:tc>
        <w:tc>
          <w:tcPr>
            <w:tcW w:w="1276" w:type="dxa"/>
          </w:tcPr>
          <w:p w14:paraId="0502D33B" w14:textId="77777777" w:rsidR="00DC17B9" w:rsidRPr="00331D2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52.6</w:t>
            </w:r>
          </w:p>
        </w:tc>
        <w:tc>
          <w:tcPr>
            <w:tcW w:w="1134" w:type="dxa"/>
          </w:tcPr>
          <w:p w14:paraId="586E3EF2" w14:textId="77777777" w:rsidR="00DC17B9" w:rsidRPr="00331D2D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D2D">
              <w:rPr>
                <w:rFonts w:ascii="Times New Roman" w:hAnsi="Times New Roman" w:cs="Times New Roman"/>
                <w:sz w:val="24"/>
              </w:rPr>
              <w:t>12.2</w:t>
            </w:r>
          </w:p>
        </w:tc>
      </w:tr>
      <w:tr w:rsidR="00DC17B9" w:rsidRPr="00D557F1" w14:paraId="2457DD8A" w14:textId="77777777" w:rsidTr="00DC17B9">
        <w:tc>
          <w:tcPr>
            <w:tcW w:w="2547" w:type="dxa"/>
          </w:tcPr>
          <w:p w14:paraId="5CE5BACA" w14:textId="77777777" w:rsidR="00DC17B9" w:rsidRPr="005F66AC" w:rsidRDefault="00DC17B9" w:rsidP="00DC17B9">
            <w:pPr>
              <w:spacing w:line="259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2626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PRNP</w:t>
            </w:r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50" w:type="dxa"/>
          </w:tcPr>
          <w:p w14:paraId="743BC06E" w14:textId="77777777" w:rsidR="00DC17B9" w:rsidRPr="005F66AC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851" w:type="dxa"/>
          </w:tcPr>
          <w:p w14:paraId="33522F20" w14:textId="77777777" w:rsidR="00DC17B9" w:rsidRPr="005F66AC" w:rsidRDefault="00DC17B9" w:rsidP="00DC17B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2E6BF81" w14:textId="77777777" w:rsidR="00DC17B9" w:rsidRPr="005F66AC" w:rsidRDefault="00DC17B9" w:rsidP="00DC17B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94DB2C0" w14:textId="77777777" w:rsidR="00DC17B9" w:rsidRPr="005F66AC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54CF1F07" w14:textId="77777777" w:rsidR="00DC17B9" w:rsidRPr="005F66AC" w:rsidRDefault="00DC17B9" w:rsidP="00DC17B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8E640FC" w14:textId="77777777" w:rsidR="00DC17B9" w:rsidRPr="005F66AC" w:rsidRDefault="00DC17B9" w:rsidP="00DC17B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DC17B9" w:rsidRPr="00D557F1" w14:paraId="113D536F" w14:textId="77777777" w:rsidTr="00DC17B9">
        <w:trPr>
          <w:trHeight w:val="483"/>
        </w:trPr>
        <w:tc>
          <w:tcPr>
            <w:tcW w:w="2547" w:type="dxa"/>
          </w:tcPr>
          <w:p w14:paraId="59DAB060" w14:textId="77777777" w:rsidR="00DC17B9" w:rsidRPr="00826267" w:rsidRDefault="00DC17B9" w:rsidP="00DC17B9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s</w:t>
            </w:r>
            <w:proofErr w:type="gramStart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2756271  (</w:t>
            </w:r>
            <w:proofErr w:type="gramEnd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/A)</w:t>
            </w:r>
          </w:p>
        </w:tc>
        <w:tc>
          <w:tcPr>
            <w:tcW w:w="850" w:type="dxa"/>
          </w:tcPr>
          <w:p w14:paraId="35AD4A63" w14:textId="77777777" w:rsidR="00DC17B9" w:rsidRPr="00625F60" w:rsidRDefault="00DC17B9" w:rsidP="00DC17B9">
            <w:pP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16.5</w:t>
            </w:r>
          </w:p>
        </w:tc>
        <w:tc>
          <w:tcPr>
            <w:tcW w:w="851" w:type="dxa"/>
          </w:tcPr>
          <w:p w14:paraId="540B86F0" w14:textId="77777777" w:rsidR="00DC17B9" w:rsidRPr="00625F60" w:rsidRDefault="00DC17B9" w:rsidP="00DC17B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33.0</w:t>
            </w:r>
          </w:p>
        </w:tc>
        <w:tc>
          <w:tcPr>
            <w:tcW w:w="992" w:type="dxa"/>
          </w:tcPr>
          <w:p w14:paraId="59449042" w14:textId="77777777" w:rsidR="00DC17B9" w:rsidRPr="00625F60" w:rsidRDefault="00DC17B9" w:rsidP="00DC17B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15.5</w:t>
            </w:r>
          </w:p>
        </w:tc>
        <w:tc>
          <w:tcPr>
            <w:tcW w:w="992" w:type="dxa"/>
          </w:tcPr>
          <w:p w14:paraId="365F2379" w14:textId="77777777" w:rsidR="00DC17B9" w:rsidRPr="00625F60" w:rsidRDefault="00DC17B9" w:rsidP="00DC17B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21.2</w:t>
            </w:r>
          </w:p>
        </w:tc>
        <w:tc>
          <w:tcPr>
            <w:tcW w:w="1276" w:type="dxa"/>
          </w:tcPr>
          <w:p w14:paraId="7AE09738" w14:textId="77777777" w:rsidR="00DC17B9" w:rsidRPr="00625F60" w:rsidRDefault="00DC17B9" w:rsidP="00DC17B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32.1</w:t>
            </w:r>
          </w:p>
        </w:tc>
        <w:tc>
          <w:tcPr>
            <w:tcW w:w="1134" w:type="dxa"/>
          </w:tcPr>
          <w:p w14:paraId="15163D60" w14:textId="77777777" w:rsidR="00DC17B9" w:rsidRPr="00625F60" w:rsidRDefault="00DC17B9" w:rsidP="00DC17B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8.7</w:t>
            </w:r>
          </w:p>
        </w:tc>
      </w:tr>
      <w:tr w:rsidR="00DC17B9" w:rsidRPr="00665085" w14:paraId="28FA207E" w14:textId="77777777" w:rsidTr="00DC17B9">
        <w:tc>
          <w:tcPr>
            <w:tcW w:w="2547" w:type="dxa"/>
          </w:tcPr>
          <w:p w14:paraId="78B68EB4" w14:textId="77777777" w:rsidR="00DC17B9" w:rsidRPr="008E70E3" w:rsidRDefault="00DC17B9" w:rsidP="00DC17B9">
            <w:pPr>
              <w:spacing w:line="259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bookmarkStart w:id="0" w:name="_Hlk150939904"/>
            <w:r w:rsidRPr="008E70E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s</w:t>
            </w:r>
            <w:proofErr w:type="gramStart"/>
            <w:r w:rsidRPr="008E70E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2855412  (</w:t>
            </w:r>
            <w:proofErr w:type="gramEnd"/>
            <w:r w:rsidRPr="008E70E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A/G) </w:t>
            </w:r>
            <w:bookmarkEnd w:id="0"/>
          </w:p>
        </w:tc>
        <w:tc>
          <w:tcPr>
            <w:tcW w:w="850" w:type="dxa"/>
          </w:tcPr>
          <w:p w14:paraId="0E8D973D" w14:textId="77777777" w:rsidR="00DC17B9" w:rsidRPr="00625F60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64.7</w:t>
            </w:r>
          </w:p>
        </w:tc>
        <w:tc>
          <w:tcPr>
            <w:tcW w:w="851" w:type="dxa"/>
          </w:tcPr>
          <w:p w14:paraId="68EFBEC6" w14:textId="77777777" w:rsidR="00DC17B9" w:rsidRPr="00625F60" w:rsidRDefault="00DC17B9" w:rsidP="00DC17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30.7</w:t>
            </w:r>
          </w:p>
        </w:tc>
        <w:tc>
          <w:tcPr>
            <w:tcW w:w="992" w:type="dxa"/>
          </w:tcPr>
          <w:p w14:paraId="507693EF" w14:textId="77777777" w:rsidR="00DC17B9" w:rsidRPr="00625F60" w:rsidRDefault="00DC17B9" w:rsidP="00DC17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4.6</w:t>
            </w:r>
          </w:p>
        </w:tc>
        <w:tc>
          <w:tcPr>
            <w:tcW w:w="992" w:type="dxa"/>
          </w:tcPr>
          <w:p w14:paraId="70162824" w14:textId="77777777" w:rsidR="00DC17B9" w:rsidRPr="00625F60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76.9</w:t>
            </w:r>
          </w:p>
        </w:tc>
        <w:tc>
          <w:tcPr>
            <w:tcW w:w="1276" w:type="dxa"/>
          </w:tcPr>
          <w:p w14:paraId="1D0ED1A2" w14:textId="77777777" w:rsidR="00DC17B9" w:rsidRPr="00625F60" w:rsidRDefault="00DC17B9" w:rsidP="00DC17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19.4</w:t>
            </w:r>
          </w:p>
        </w:tc>
        <w:tc>
          <w:tcPr>
            <w:tcW w:w="1134" w:type="dxa"/>
          </w:tcPr>
          <w:p w14:paraId="5C8D04B3" w14:textId="77777777" w:rsidR="00DC17B9" w:rsidRPr="00625F60" w:rsidRDefault="00DC17B9" w:rsidP="00DC17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3.7</w:t>
            </w:r>
          </w:p>
        </w:tc>
      </w:tr>
      <w:tr w:rsidR="00DC17B9" w:rsidRPr="00665085" w14:paraId="09514D81" w14:textId="77777777" w:rsidTr="00DC17B9">
        <w:tc>
          <w:tcPr>
            <w:tcW w:w="2547" w:type="dxa"/>
          </w:tcPr>
          <w:p w14:paraId="1EBD56F8" w14:textId="77777777" w:rsidR="00DC17B9" w:rsidRPr="005F66AC" w:rsidRDefault="00DC17B9" w:rsidP="00DC17B9">
            <w:pPr>
              <w:spacing w:line="259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s</w:t>
            </w:r>
            <w:proofErr w:type="gramStart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3045348  (</w:t>
            </w:r>
            <w:proofErr w:type="gramEnd"/>
            <w:r w:rsidRPr="005F66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T/C) </w:t>
            </w:r>
          </w:p>
        </w:tc>
        <w:tc>
          <w:tcPr>
            <w:tcW w:w="850" w:type="dxa"/>
          </w:tcPr>
          <w:p w14:paraId="60BE2FB9" w14:textId="77777777" w:rsidR="00DC17B9" w:rsidRPr="00625F60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47.4</w:t>
            </w:r>
          </w:p>
        </w:tc>
        <w:tc>
          <w:tcPr>
            <w:tcW w:w="851" w:type="dxa"/>
          </w:tcPr>
          <w:p w14:paraId="7B39BEEB" w14:textId="77777777" w:rsidR="00DC17B9" w:rsidRPr="00625F60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42.1</w:t>
            </w:r>
          </w:p>
        </w:tc>
        <w:tc>
          <w:tcPr>
            <w:tcW w:w="992" w:type="dxa"/>
          </w:tcPr>
          <w:p w14:paraId="715E4118" w14:textId="77777777" w:rsidR="00DC17B9" w:rsidRPr="00625F60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10.5</w:t>
            </w:r>
          </w:p>
        </w:tc>
        <w:tc>
          <w:tcPr>
            <w:tcW w:w="992" w:type="dxa"/>
          </w:tcPr>
          <w:p w14:paraId="47F41C25" w14:textId="77777777" w:rsidR="00DC17B9" w:rsidRPr="00625F60" w:rsidRDefault="00DC17B9" w:rsidP="00DC17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48.1</w:t>
            </w:r>
          </w:p>
        </w:tc>
        <w:tc>
          <w:tcPr>
            <w:tcW w:w="1276" w:type="dxa"/>
          </w:tcPr>
          <w:p w14:paraId="7AE89CF7" w14:textId="77777777" w:rsidR="00DC17B9" w:rsidRPr="00625F60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43.9</w:t>
            </w:r>
          </w:p>
        </w:tc>
        <w:tc>
          <w:tcPr>
            <w:tcW w:w="1134" w:type="dxa"/>
          </w:tcPr>
          <w:p w14:paraId="48DAB4A7" w14:textId="77777777" w:rsidR="00DC17B9" w:rsidRPr="00625F60" w:rsidRDefault="00DC17B9" w:rsidP="00DC17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5F60">
              <w:rPr>
                <w:rFonts w:ascii="Times New Roman" w:hAnsi="Times New Roman" w:cs="Times New Roman"/>
                <w:sz w:val="24"/>
              </w:rPr>
              <w:t>8.0</w:t>
            </w:r>
          </w:p>
        </w:tc>
      </w:tr>
    </w:tbl>
    <w:p w14:paraId="18B093DE" w14:textId="77777777" w:rsidR="00DC17B9" w:rsidRPr="00C214D9" w:rsidRDefault="00DC17B9" w:rsidP="00DC17B9"/>
    <w:p w14:paraId="49256C9C" w14:textId="77777777" w:rsidR="00DC17B9" w:rsidRPr="00C214D9" w:rsidRDefault="00DC17B9" w:rsidP="00DC17B9"/>
    <w:p w14:paraId="3BC48905" w14:textId="77777777" w:rsidR="00DC17B9" w:rsidRPr="00C214D9" w:rsidRDefault="00DC17B9" w:rsidP="00DC17B9"/>
    <w:p w14:paraId="7DC95151" w14:textId="77777777" w:rsidR="00DC17B9" w:rsidRPr="00C214D9" w:rsidRDefault="00DC17B9" w:rsidP="00DC17B9"/>
    <w:p w14:paraId="2F417BB9" w14:textId="77777777" w:rsidR="00DC17B9" w:rsidRDefault="00DC17B9" w:rsidP="00DC17B9"/>
    <w:p w14:paraId="23FA6E53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CCFEF0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9EF2CE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4A32F6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D909B3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5DD824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CBF44A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1FD398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C4C5FF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7FA589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BFFE5B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DC5352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724307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307194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CB1918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C867A74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5F5B04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B3A71F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6A8D7B" w14:textId="77777777" w:rsidR="00DC17B9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1A1AE3" w14:textId="77777777" w:rsidR="00A21145" w:rsidRDefault="00A21145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FBB725" w14:textId="77777777" w:rsidR="00A21145" w:rsidRDefault="00A21145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2936DB" w14:textId="77777777" w:rsidR="00A21145" w:rsidRDefault="00A21145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D562A2" w14:textId="77777777" w:rsidR="00A21145" w:rsidRDefault="00A21145" w:rsidP="00DC1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F9E5CBA" w14:textId="34C26811" w:rsidR="00DC17B9" w:rsidRPr="009A4E44" w:rsidRDefault="00DC17B9" w:rsidP="00DC17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C17B9">
        <w:rPr>
          <w:rFonts w:ascii="Times New Roman" w:hAnsi="Times New Roman" w:cs="Times New Roman"/>
          <w:sz w:val="24"/>
          <w:szCs w:val="24"/>
          <w:lang w:val="en-GB"/>
        </w:rPr>
        <w:t>*</w:t>
      </w:r>
      <w:proofErr w:type="gramStart"/>
      <w:r w:rsidRPr="00DC17B9">
        <w:rPr>
          <w:rFonts w:ascii="Times New Roman" w:hAnsi="Times New Roman" w:cs="Times New Roman"/>
          <w:sz w:val="24"/>
          <w:szCs w:val="24"/>
          <w:lang w:val="en-GB"/>
        </w:rPr>
        <w:t>M :</w:t>
      </w:r>
      <w:proofErr w:type="gramEnd"/>
      <w:r w:rsidRPr="00DC17B9">
        <w:rPr>
          <w:rFonts w:ascii="Times New Roman" w:hAnsi="Times New Roman" w:cs="Times New Roman"/>
          <w:sz w:val="24"/>
          <w:szCs w:val="24"/>
          <w:lang w:val="en-GB"/>
        </w:rPr>
        <w:t xml:space="preserve"> wild type allele, m: mutated allele</w:t>
      </w:r>
    </w:p>
    <w:sectPr w:rsidR="00DC17B9" w:rsidRPr="009A4E44" w:rsidSect="00B753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A72F0"/>
    <w:multiLevelType w:val="hybridMultilevel"/>
    <w:tmpl w:val="8C2E524A"/>
    <w:lvl w:ilvl="0" w:tplc="A602176A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9630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7F1"/>
    <w:rsid w:val="00331D2D"/>
    <w:rsid w:val="0041789D"/>
    <w:rsid w:val="00625F60"/>
    <w:rsid w:val="008E70E3"/>
    <w:rsid w:val="009A4E44"/>
    <w:rsid w:val="00A21145"/>
    <w:rsid w:val="00B753EF"/>
    <w:rsid w:val="00C214D9"/>
    <w:rsid w:val="00C23C4D"/>
    <w:rsid w:val="00C85568"/>
    <w:rsid w:val="00CA5E37"/>
    <w:rsid w:val="00D11F9F"/>
    <w:rsid w:val="00D557F1"/>
    <w:rsid w:val="00DC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2A504"/>
  <w15:chartTrackingRefBased/>
  <w15:docId w15:val="{02C3146D-523D-4317-A200-EAEC2FAD8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557F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55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testo">
    <w:name w:val="Body Text"/>
    <w:basedOn w:val="Normale"/>
    <w:link w:val="CorpotestoCarattere"/>
    <w:uiPriority w:val="1"/>
    <w:qFormat/>
    <w:rsid w:val="00D557F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D557F1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Paragrafoelenco">
    <w:name w:val="List Paragraph"/>
    <w:basedOn w:val="Normale"/>
    <w:uiPriority w:val="34"/>
    <w:qFormat/>
    <w:rsid w:val="00C214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Dato</dc:creator>
  <cp:keywords/>
  <dc:description/>
  <cp:lastModifiedBy>Serena Dato</cp:lastModifiedBy>
  <cp:revision>11</cp:revision>
  <dcterms:created xsi:type="dcterms:W3CDTF">2023-11-30T10:18:00Z</dcterms:created>
  <dcterms:modified xsi:type="dcterms:W3CDTF">2024-03-02T18:10:00Z</dcterms:modified>
</cp:coreProperties>
</file>